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D3BB" w14:textId="3216D9AB" w:rsidR="003D79BB" w:rsidRPr="00922521" w:rsidRDefault="003D79BB" w:rsidP="003D79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3E8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2521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530A6B93" w14:textId="77777777" w:rsidR="003D79BB" w:rsidRPr="00922521" w:rsidRDefault="003D79BB" w:rsidP="003D79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2521"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 w:rsidRPr="0092252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22521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3969"/>
      </w:tblGrid>
      <w:tr w:rsidR="003D79BB" w:rsidRPr="00922521" w14:paraId="0DD49D67" w14:textId="77777777" w:rsidTr="00831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51CDBA8C" w14:textId="77777777" w:rsidR="003D79BB" w:rsidRPr="00922521" w:rsidRDefault="003D79BB" w:rsidP="003D79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7A6606" w14:textId="77777777" w:rsidR="003D79BB" w:rsidRPr="00922521" w:rsidRDefault="003D79BB" w:rsidP="003D7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EA8D3DD" w14:textId="77777777" w:rsidR="003D79BB" w:rsidRPr="00922521" w:rsidRDefault="003D79BB" w:rsidP="003D7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 5ʹ to 3ʹ (mouse)</w:t>
            </w:r>
          </w:p>
        </w:tc>
      </w:tr>
      <w:tr w:rsidR="003D79BB" w:rsidRPr="00922521" w14:paraId="4741479A" w14:textId="77777777" w:rsidTr="00831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il"/>
              <w:right w:val="single" w:sz="4" w:space="0" w:color="auto"/>
            </w:tcBorders>
          </w:tcPr>
          <w:p w14:paraId="30A74346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bp</w:t>
            </w:r>
            <w:proofErr w:type="spellEnd"/>
          </w:p>
          <w:p w14:paraId="1BCC9984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32A2291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mp</w:t>
            </w:r>
          </w:p>
          <w:p w14:paraId="527CBE56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69EC2C9" w14:textId="77777777" w:rsidR="003D79BB" w:rsidRPr="00922521" w:rsidRDefault="003D79BB" w:rsidP="003D79B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ref1</w:t>
            </w:r>
          </w:p>
          <w:p w14:paraId="63A34ED1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B1391CE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ebpb</w:t>
            </w:r>
            <w:proofErr w:type="spellEnd"/>
          </w:p>
          <w:p w14:paraId="08CD3234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30BA85E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parg1</w:t>
            </w:r>
          </w:p>
          <w:p w14:paraId="3146EFD2" w14:textId="77777777" w:rsidR="003D79BB" w:rsidRPr="00922521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96B24AF" w14:textId="77777777" w:rsidR="003D79BB" w:rsidRPr="00922521" w:rsidRDefault="003D79BB" w:rsidP="003D79B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1418" w:type="dxa"/>
            <w:tcBorders>
              <w:top w:val="none" w:sz="0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6AF56F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  <w:p w14:paraId="18569571" w14:textId="77777777" w:rsidR="003D79BB" w:rsidRPr="00922521" w:rsidRDefault="003D79BB" w:rsidP="003D7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4CAFDC1A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  <w:proofErr w:type="spellEnd"/>
          </w:p>
          <w:p w14:paraId="119BB94D" w14:textId="77777777" w:rsidR="003D79BB" w:rsidRPr="00922521" w:rsidRDefault="003D79BB" w:rsidP="003D7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1E206903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  <w:proofErr w:type="spellEnd"/>
          </w:p>
          <w:p w14:paraId="5C6947BE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4DF231F1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  <w:proofErr w:type="spellEnd"/>
          </w:p>
          <w:p w14:paraId="5F72D64C" w14:textId="77777777" w:rsidR="003D79BB" w:rsidRPr="00922521" w:rsidRDefault="003D79BB" w:rsidP="003D7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53940317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  <w:proofErr w:type="spellEnd"/>
          </w:p>
          <w:p w14:paraId="70476F41" w14:textId="77777777" w:rsidR="003D79BB" w:rsidRPr="00922521" w:rsidRDefault="003D79BB" w:rsidP="003D7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  <w:p w14:paraId="7F841203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  <w:proofErr w:type="spellEnd"/>
          </w:p>
          <w:p w14:paraId="08B3F19B" w14:textId="77777777" w:rsidR="003D79BB" w:rsidRPr="00922521" w:rsidRDefault="003D79BB" w:rsidP="003D7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one" w:sz="0" w:space="0" w:color="auto"/>
              <w:left w:val="single" w:sz="4" w:space="0" w:color="auto"/>
              <w:bottom w:val="nil"/>
            </w:tcBorders>
          </w:tcPr>
          <w:p w14:paraId="7A488C2A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GTACCCTTCACCAATGAC</w:t>
            </w:r>
          </w:p>
          <w:p w14:paraId="4C3624B0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CCAAGATTCACGGTAGA</w:t>
            </w:r>
          </w:p>
          <w:p w14:paraId="542A5079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GAACAGGGGGTGG</w:t>
            </w:r>
          </w:p>
          <w:p w14:paraId="765E184E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GCTGAGGTACAAGTTT</w:t>
            </w:r>
          </w:p>
          <w:p w14:paraId="12D76D30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GGGACGGGAAATTC</w:t>
            </w:r>
          </w:p>
          <w:p w14:paraId="6D847FDC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GCAAGTTCCATTGTTGGC</w:t>
            </w:r>
          </w:p>
          <w:p w14:paraId="0F2A0852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AGCCGCGACAAGGCCA</w:t>
            </w:r>
          </w:p>
          <w:p w14:paraId="5A8DECC2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GACAGCTGCTCCACC</w:t>
            </w:r>
          </w:p>
          <w:p w14:paraId="11C0A672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AGCGGTGAACCACTGA</w:t>
            </w:r>
          </w:p>
          <w:p w14:paraId="26BE2055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TGCGAGTGGTCTTCCA</w:t>
            </w:r>
          </w:p>
          <w:p w14:paraId="66EB2A34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CTCTTAGGGGCCACT</w:t>
            </w:r>
          </w:p>
          <w:p w14:paraId="66BEF81C" w14:textId="77777777" w:rsidR="003D79BB" w:rsidRPr="00922521" w:rsidRDefault="003D79BB" w:rsidP="003D79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GGGACCCTTAGGCCAT</w:t>
            </w:r>
          </w:p>
        </w:tc>
      </w:tr>
      <w:tr w:rsidR="003D79BB" w:rsidRPr="00922521" w14:paraId="078185E9" w14:textId="77777777" w:rsidTr="0083122C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A40D" w14:textId="77777777" w:rsidR="003D79BB" w:rsidRDefault="003D79BB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252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yd88</w:t>
            </w:r>
          </w:p>
          <w:p w14:paraId="725FE5A6" w14:textId="77777777" w:rsidR="000E27A3" w:rsidRDefault="000E27A3" w:rsidP="003D79B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E64BB55" w14:textId="6C734747" w:rsidR="000E27A3" w:rsidRPr="00922521" w:rsidRDefault="000E27A3" w:rsidP="003D79BB">
            <w:pP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6S rR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844B" w14:textId="77777777" w:rsidR="003D79BB" w:rsidRPr="00922521" w:rsidRDefault="003D79BB" w:rsidP="003D79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01"/>
            <w:proofErr w:type="spellStart"/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  <w:proofErr w:type="spellEnd"/>
          </w:p>
          <w:p w14:paraId="53728FFA" w14:textId="77777777" w:rsidR="003D79BB" w:rsidRDefault="003D79BB" w:rsidP="003D79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  <w:bookmarkEnd w:id="0"/>
          </w:p>
          <w:p w14:paraId="6D0A5422" w14:textId="77777777" w:rsidR="000E27A3" w:rsidRPr="00922521" w:rsidRDefault="000E27A3" w:rsidP="000E27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ward</w:t>
            </w:r>
            <w:proofErr w:type="spellEnd"/>
          </w:p>
          <w:p w14:paraId="0FA717FA" w14:textId="404A839A" w:rsidR="000E27A3" w:rsidRPr="00922521" w:rsidRDefault="000E27A3" w:rsidP="000E27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866C" w14:textId="77777777" w:rsidR="003D79BB" w:rsidRPr="00922521" w:rsidRDefault="003D79BB" w:rsidP="003D79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CGCTGTTCTTGAACCCTC</w:t>
            </w:r>
          </w:p>
          <w:p w14:paraId="36F3092C" w14:textId="77777777" w:rsidR="003D79BB" w:rsidRDefault="003D79BB" w:rsidP="003D79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CTCTGGCCACCTGTAA</w:t>
            </w:r>
          </w:p>
          <w:p w14:paraId="41722A36" w14:textId="77777777" w:rsidR="000E27A3" w:rsidRPr="000E27A3" w:rsidRDefault="000E27A3" w:rsidP="000E27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7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CTACGGGAGGCAGCAGT</w:t>
            </w:r>
          </w:p>
          <w:p w14:paraId="3DE4A457" w14:textId="117C362D" w:rsidR="000E27A3" w:rsidRPr="00922521" w:rsidRDefault="000E27A3" w:rsidP="003D79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E27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TACCGCGGCTGCTGGCAC</w:t>
            </w:r>
          </w:p>
        </w:tc>
      </w:tr>
    </w:tbl>
    <w:p w14:paraId="0EFAE921" w14:textId="77777777" w:rsidR="005653A7" w:rsidRPr="003D79BB" w:rsidRDefault="005653A7"/>
    <w:sectPr w:rsidR="005653A7" w:rsidRPr="003D7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F131B" w14:textId="77777777" w:rsidR="005D3BA1" w:rsidRDefault="005D3BA1" w:rsidP="00603E8C">
      <w:r>
        <w:separator/>
      </w:r>
    </w:p>
  </w:endnote>
  <w:endnote w:type="continuationSeparator" w:id="0">
    <w:p w14:paraId="52C82F49" w14:textId="77777777" w:rsidR="005D3BA1" w:rsidRDefault="005D3BA1" w:rsidP="00603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E2B65" w14:textId="77777777" w:rsidR="005D3BA1" w:rsidRDefault="005D3BA1" w:rsidP="00603E8C">
      <w:r>
        <w:separator/>
      </w:r>
    </w:p>
  </w:footnote>
  <w:footnote w:type="continuationSeparator" w:id="0">
    <w:p w14:paraId="75468C5D" w14:textId="77777777" w:rsidR="005D3BA1" w:rsidRDefault="005D3BA1" w:rsidP="00603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BB"/>
    <w:rsid w:val="000E27A3"/>
    <w:rsid w:val="003D79BB"/>
    <w:rsid w:val="005653A7"/>
    <w:rsid w:val="005D3BA1"/>
    <w:rsid w:val="00603E8C"/>
    <w:rsid w:val="0099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D5673"/>
  <w15:chartTrackingRefBased/>
  <w15:docId w15:val="{D94F50A2-0B60-44BF-A775-3EB016DE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7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D79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03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E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8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3</cp:revision>
  <dcterms:created xsi:type="dcterms:W3CDTF">2023-05-09T12:29:00Z</dcterms:created>
  <dcterms:modified xsi:type="dcterms:W3CDTF">2023-09-04T06:52:00Z</dcterms:modified>
</cp:coreProperties>
</file>